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F63DB" w14:textId="483344F3" w:rsidR="00F17DBB" w:rsidRDefault="002C189E">
      <w:r>
        <w:t xml:space="preserve">S1 Table. </w:t>
      </w:r>
      <w:r w:rsidR="00366479">
        <w:t>C</w:t>
      </w:r>
      <w:r>
        <w:t>ell morphology</w:t>
      </w:r>
      <w:r w:rsidR="00366479">
        <w:t xml:space="preserve"> of isolated thermophilic Bacillus strains at optimum and maximum temperature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15"/>
        <w:gridCol w:w="1260"/>
        <w:gridCol w:w="1980"/>
        <w:gridCol w:w="2645"/>
        <w:gridCol w:w="1850"/>
      </w:tblGrid>
      <w:tr w:rsidR="00366479" w14:paraId="48271B3E" w14:textId="77777777" w:rsidTr="00366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 w:val="restart"/>
          </w:tcPr>
          <w:p w14:paraId="761E848A" w14:textId="594334AC" w:rsidR="00366479" w:rsidRDefault="00366479">
            <w:r>
              <w:t xml:space="preserve">Isolated Thermophilic </w:t>
            </w:r>
            <w:r w:rsidRPr="00366479">
              <w:rPr>
                <w:i/>
                <w:iCs/>
              </w:rPr>
              <w:t>Bacillus</w:t>
            </w:r>
            <w:r>
              <w:t xml:space="preserve"> strains</w:t>
            </w:r>
          </w:p>
        </w:tc>
        <w:tc>
          <w:tcPr>
            <w:tcW w:w="3240" w:type="dxa"/>
            <w:gridSpan w:val="2"/>
          </w:tcPr>
          <w:p w14:paraId="0BCF863E" w14:textId="7BED659A" w:rsidR="00366479" w:rsidRDefault="00366479" w:rsidP="0036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emperature for bacterial growth</w:t>
            </w:r>
          </w:p>
        </w:tc>
        <w:tc>
          <w:tcPr>
            <w:tcW w:w="4495" w:type="dxa"/>
            <w:gridSpan w:val="2"/>
          </w:tcPr>
          <w:p w14:paraId="29B96366" w14:textId="7113DEEF" w:rsidR="00366479" w:rsidRDefault="00366479" w:rsidP="003664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al cell morphology</w:t>
            </w:r>
          </w:p>
        </w:tc>
      </w:tr>
      <w:tr w:rsidR="00366479" w14:paraId="3669CE53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vMerge/>
          </w:tcPr>
          <w:p w14:paraId="1F4CF58A" w14:textId="77777777" w:rsidR="00366479" w:rsidRDefault="00366479"/>
        </w:tc>
        <w:tc>
          <w:tcPr>
            <w:tcW w:w="1260" w:type="dxa"/>
          </w:tcPr>
          <w:p w14:paraId="5489FE8D" w14:textId="0BF37F47" w:rsidR="00366479" w:rsidRP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66479">
              <w:rPr>
                <w:b/>
                <w:bCs/>
              </w:rPr>
              <w:t>Optimum</w:t>
            </w:r>
          </w:p>
        </w:tc>
        <w:tc>
          <w:tcPr>
            <w:tcW w:w="1980" w:type="dxa"/>
          </w:tcPr>
          <w:p w14:paraId="667464B4" w14:textId="17668CDB" w:rsidR="00366479" w:rsidRP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66479">
              <w:rPr>
                <w:b/>
                <w:bCs/>
              </w:rPr>
              <w:t>Maximum</w:t>
            </w:r>
          </w:p>
        </w:tc>
        <w:tc>
          <w:tcPr>
            <w:tcW w:w="2645" w:type="dxa"/>
          </w:tcPr>
          <w:p w14:paraId="1A4848BA" w14:textId="4FCB7713" w:rsidR="00366479" w:rsidRP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66479">
              <w:rPr>
                <w:b/>
                <w:bCs/>
              </w:rPr>
              <w:t>Optimum</w:t>
            </w:r>
          </w:p>
        </w:tc>
        <w:tc>
          <w:tcPr>
            <w:tcW w:w="1850" w:type="dxa"/>
          </w:tcPr>
          <w:p w14:paraId="621ABA4C" w14:textId="009F0D5F" w:rsidR="00366479" w:rsidRP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366479">
              <w:rPr>
                <w:b/>
                <w:bCs/>
              </w:rPr>
              <w:t>Maximum</w:t>
            </w:r>
          </w:p>
        </w:tc>
      </w:tr>
      <w:tr w:rsidR="00DA7F3D" w14:paraId="66D58ADF" w14:textId="77777777" w:rsidTr="00366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141D2264" w14:textId="67FB1E46" w:rsidR="00DA7F3D" w:rsidRPr="00366479" w:rsidRDefault="00DA7F3D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4</w:t>
            </w:r>
          </w:p>
        </w:tc>
        <w:tc>
          <w:tcPr>
            <w:tcW w:w="1260" w:type="dxa"/>
          </w:tcPr>
          <w:p w14:paraId="4373E0E6" w14:textId="03D1EF20" w:rsidR="00DA7F3D" w:rsidRDefault="00DA7F3D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3CBD20CF" w14:textId="2DD016B6" w:rsidR="00DA7F3D" w:rsidRDefault="00DA7F3D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2645" w:type="dxa"/>
          </w:tcPr>
          <w:p w14:paraId="3EA06DCE" w14:textId="51F2B705" w:rsidR="00DA7F3D" w:rsidRDefault="00DA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in rods with subterminal spore</w:t>
            </w:r>
          </w:p>
        </w:tc>
        <w:tc>
          <w:tcPr>
            <w:tcW w:w="1850" w:type="dxa"/>
          </w:tcPr>
          <w:p w14:paraId="2BA1520D" w14:textId="44259F92" w:rsidR="00DA7F3D" w:rsidRDefault="00DA7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thick rods</w:t>
            </w:r>
          </w:p>
        </w:tc>
      </w:tr>
      <w:tr w:rsidR="00366479" w14:paraId="333952EA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93D7829" w14:textId="2CBAA444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5</w:t>
            </w:r>
          </w:p>
        </w:tc>
        <w:tc>
          <w:tcPr>
            <w:tcW w:w="1260" w:type="dxa"/>
          </w:tcPr>
          <w:p w14:paraId="2567ED73" w14:textId="551D3EEE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36378CFE" w14:textId="7F502549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0C28CCC9" w14:textId="2C7D4F4D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thin rods with central and subterminal spore</w:t>
            </w:r>
          </w:p>
        </w:tc>
        <w:tc>
          <w:tcPr>
            <w:tcW w:w="1850" w:type="dxa"/>
          </w:tcPr>
          <w:p w14:paraId="1444ECB3" w14:textId="0A9C5908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 thick rod</w:t>
            </w:r>
          </w:p>
        </w:tc>
      </w:tr>
      <w:tr w:rsidR="00366479" w14:paraId="3A5E7EF1" w14:textId="77777777" w:rsidTr="00366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92EA437" w14:textId="3DFFC256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6</w:t>
            </w:r>
          </w:p>
        </w:tc>
        <w:tc>
          <w:tcPr>
            <w:tcW w:w="1260" w:type="dxa"/>
          </w:tcPr>
          <w:p w14:paraId="5491D9CC" w14:textId="7999DDDE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4D5E9737" w14:textId="39886CAF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40DBEC87" w14:textId="06F18ACF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thick rods with subterminal spore</w:t>
            </w:r>
          </w:p>
        </w:tc>
        <w:tc>
          <w:tcPr>
            <w:tcW w:w="1850" w:type="dxa"/>
          </w:tcPr>
          <w:p w14:paraId="500DBED3" w14:textId="165CC088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in short thick rods</w:t>
            </w:r>
          </w:p>
        </w:tc>
      </w:tr>
      <w:tr w:rsidR="00366479" w14:paraId="75C52917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5638B8AB" w14:textId="49069669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25</w:t>
            </w:r>
          </w:p>
        </w:tc>
        <w:tc>
          <w:tcPr>
            <w:tcW w:w="1260" w:type="dxa"/>
          </w:tcPr>
          <w:p w14:paraId="696B9B19" w14:textId="25B7479E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59115F25" w14:textId="3B1F1C85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0A7C0548" w14:textId="69EDC02A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thick rods</w:t>
            </w:r>
          </w:p>
        </w:tc>
        <w:tc>
          <w:tcPr>
            <w:tcW w:w="1850" w:type="dxa"/>
          </w:tcPr>
          <w:p w14:paraId="52E351C7" w14:textId="3FE0F095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 thick rods with subterminal spore</w:t>
            </w:r>
          </w:p>
        </w:tc>
      </w:tr>
      <w:tr w:rsidR="00366479" w14:paraId="1ACCEC80" w14:textId="77777777" w:rsidTr="00366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7C6437B" w14:textId="382EEF57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26</w:t>
            </w:r>
          </w:p>
        </w:tc>
        <w:tc>
          <w:tcPr>
            <w:tcW w:w="1260" w:type="dxa"/>
          </w:tcPr>
          <w:p w14:paraId="46BDEBD9" w14:textId="44110712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7C177D5A" w14:textId="191DE737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2C30E453" w14:textId="7D7DB9EC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rods with central and subterminal spore</w:t>
            </w:r>
          </w:p>
        </w:tc>
        <w:tc>
          <w:tcPr>
            <w:tcW w:w="1850" w:type="dxa"/>
          </w:tcPr>
          <w:p w14:paraId="6AB41D17" w14:textId="595AE642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ng thick rods with subterminal spore</w:t>
            </w:r>
          </w:p>
        </w:tc>
      </w:tr>
      <w:tr w:rsidR="00366479" w14:paraId="4AA0061E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2DD8BBFA" w14:textId="6CD272B0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34</w:t>
            </w:r>
          </w:p>
        </w:tc>
        <w:tc>
          <w:tcPr>
            <w:tcW w:w="1260" w:type="dxa"/>
          </w:tcPr>
          <w:p w14:paraId="6EB036AA" w14:textId="09930DFC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792E1795" w14:textId="37003293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784BAAD5" w14:textId="13577A47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 thick rods with subterminal spore</w:t>
            </w:r>
          </w:p>
        </w:tc>
        <w:tc>
          <w:tcPr>
            <w:tcW w:w="1850" w:type="dxa"/>
          </w:tcPr>
          <w:p w14:paraId="09E5A964" w14:textId="1CFEF9DA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ng thin rods</w:t>
            </w:r>
          </w:p>
        </w:tc>
      </w:tr>
      <w:tr w:rsidR="00366479" w14:paraId="4013917A" w14:textId="77777777" w:rsidTr="00366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44CBA24B" w14:textId="7C69A6E5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35</w:t>
            </w:r>
          </w:p>
        </w:tc>
        <w:tc>
          <w:tcPr>
            <w:tcW w:w="1260" w:type="dxa"/>
          </w:tcPr>
          <w:p w14:paraId="531DE6E5" w14:textId="29BD597B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3D2FBC41" w14:textId="46F3F2CA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6B55D404" w14:textId="02A2AD52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ery short rods</w:t>
            </w:r>
          </w:p>
        </w:tc>
        <w:tc>
          <w:tcPr>
            <w:tcW w:w="1850" w:type="dxa"/>
          </w:tcPr>
          <w:p w14:paraId="56B38574" w14:textId="7DC50CDB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thick rods</w:t>
            </w:r>
          </w:p>
        </w:tc>
      </w:tr>
      <w:tr w:rsidR="00366479" w14:paraId="21AF3E88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6EFE3E52" w14:textId="1F572AD7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40</w:t>
            </w:r>
          </w:p>
        </w:tc>
        <w:tc>
          <w:tcPr>
            <w:tcW w:w="1260" w:type="dxa"/>
          </w:tcPr>
          <w:p w14:paraId="2AA9C252" w14:textId="601D1415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4D907CA9" w14:textId="3D9540FE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3B0B3410" w14:textId="53C7ABD4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ry short rods</w:t>
            </w:r>
          </w:p>
        </w:tc>
        <w:tc>
          <w:tcPr>
            <w:tcW w:w="1850" w:type="dxa"/>
          </w:tcPr>
          <w:p w14:paraId="37D92D65" w14:textId="099CAD1E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Very short rods</w:t>
            </w:r>
          </w:p>
        </w:tc>
      </w:tr>
      <w:tr w:rsidR="00366479" w14:paraId="01BD3088" w14:textId="77777777" w:rsidTr="003664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0F7CDD01" w14:textId="437CABD8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45</w:t>
            </w:r>
          </w:p>
        </w:tc>
        <w:tc>
          <w:tcPr>
            <w:tcW w:w="1260" w:type="dxa"/>
          </w:tcPr>
          <w:p w14:paraId="44371A5F" w14:textId="77828135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10FB9265" w14:textId="53CFE252" w:rsidR="00366479" w:rsidRDefault="00366479" w:rsidP="00366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1E2BE50A" w14:textId="4C76E479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thin rods with terminal spore</w:t>
            </w:r>
          </w:p>
        </w:tc>
        <w:tc>
          <w:tcPr>
            <w:tcW w:w="1850" w:type="dxa"/>
          </w:tcPr>
          <w:p w14:paraId="14FE7AE4" w14:textId="77F44E82" w:rsidR="00366479" w:rsidRDefault="00366479" w:rsidP="003664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hort thick rods</w:t>
            </w:r>
          </w:p>
        </w:tc>
      </w:tr>
      <w:tr w:rsidR="00366479" w14:paraId="6FA00082" w14:textId="77777777" w:rsidTr="00366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</w:tcPr>
          <w:p w14:paraId="34D48E94" w14:textId="6619B372" w:rsidR="00366479" w:rsidRPr="00366479" w:rsidRDefault="00366479" w:rsidP="00366479">
            <w:pPr>
              <w:rPr>
                <w:b w:val="0"/>
                <w:bCs w:val="0"/>
              </w:rPr>
            </w:pPr>
            <w:r w:rsidRPr="00366479">
              <w:rPr>
                <w:b w:val="0"/>
                <w:bCs w:val="0"/>
              </w:rPr>
              <w:t>TBS55</w:t>
            </w:r>
          </w:p>
        </w:tc>
        <w:tc>
          <w:tcPr>
            <w:tcW w:w="1260" w:type="dxa"/>
          </w:tcPr>
          <w:p w14:paraId="596E82DB" w14:textId="5D911DC8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  <w:r w:rsidRPr="00366479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1980" w:type="dxa"/>
          </w:tcPr>
          <w:p w14:paraId="7F9EE325" w14:textId="1699237F" w:rsidR="00366479" w:rsidRDefault="00366479" w:rsidP="00366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5CD9">
              <w:t>73</w:t>
            </w:r>
            <w:r w:rsidRPr="00825CD9">
              <w:rPr>
                <w:vertAlign w:val="superscript"/>
              </w:rPr>
              <w:t>o</w:t>
            </w:r>
            <w:r w:rsidRPr="00825CD9">
              <w:t>C</w:t>
            </w:r>
          </w:p>
        </w:tc>
        <w:tc>
          <w:tcPr>
            <w:tcW w:w="2645" w:type="dxa"/>
          </w:tcPr>
          <w:p w14:paraId="0D7D0F9C" w14:textId="3C4B5388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thick rods with central spore</w:t>
            </w:r>
          </w:p>
        </w:tc>
        <w:tc>
          <w:tcPr>
            <w:tcW w:w="1850" w:type="dxa"/>
          </w:tcPr>
          <w:p w14:paraId="11CC8F3E" w14:textId="13102789" w:rsidR="00366479" w:rsidRDefault="00366479" w:rsidP="003664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hort thick rods</w:t>
            </w:r>
          </w:p>
        </w:tc>
      </w:tr>
    </w:tbl>
    <w:p w14:paraId="59AE73BB" w14:textId="77777777" w:rsidR="00DA7F3D" w:rsidRDefault="00DA7F3D"/>
    <w:p w14:paraId="7E66B311" w14:textId="77777777" w:rsidR="002C189E" w:rsidRDefault="002C189E"/>
    <w:sectPr w:rsidR="002C18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9E"/>
    <w:rsid w:val="002C189E"/>
    <w:rsid w:val="00366479"/>
    <w:rsid w:val="00722A52"/>
    <w:rsid w:val="00914BD1"/>
    <w:rsid w:val="00DA7F3D"/>
    <w:rsid w:val="00F1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B357B"/>
  <w15:chartTrackingRefBased/>
  <w15:docId w15:val="{C0B388AE-C3E7-4FC7-BAE2-067C88BD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664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664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Aqel</dc:creator>
  <cp:keywords/>
  <dc:description/>
  <cp:lastModifiedBy>Hazem Aqel</cp:lastModifiedBy>
  <cp:revision>1</cp:revision>
  <dcterms:created xsi:type="dcterms:W3CDTF">2024-01-04T17:17:00Z</dcterms:created>
  <dcterms:modified xsi:type="dcterms:W3CDTF">2024-01-04T17:55:00Z</dcterms:modified>
</cp:coreProperties>
</file>